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7C2C6" w14:textId="77777777" w:rsidR="00D97825" w:rsidRDefault="00D97825"/>
    <w:p w14:paraId="1BF4AB36" w14:textId="1A19F2B7" w:rsidR="00BD55C9" w:rsidRPr="00B15D51" w:rsidRDefault="0027317E" w:rsidP="0038036E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B15D51">
        <w:rPr>
          <w:rFonts w:ascii="Arial" w:hAnsi="Arial" w:cs="Arial"/>
          <w:b/>
          <w:bCs/>
          <w:sz w:val="24"/>
          <w:szCs w:val="24"/>
        </w:rPr>
        <w:t xml:space="preserve">TABLE S2:  </w:t>
      </w:r>
      <w:r w:rsidR="00B15D51" w:rsidRPr="003A48BB">
        <w:rPr>
          <w:rFonts w:ascii="Arial" w:hAnsi="Arial" w:cs="Arial"/>
          <w:i/>
          <w:iCs/>
          <w:sz w:val="24"/>
          <w:szCs w:val="24"/>
        </w:rPr>
        <w:t>Correlations between HAMD subscales and full vers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992"/>
        <w:gridCol w:w="1134"/>
        <w:gridCol w:w="1281"/>
        <w:gridCol w:w="1129"/>
        <w:gridCol w:w="992"/>
        <w:gridCol w:w="939"/>
      </w:tblGrid>
      <w:tr w:rsidR="00404DA4" w:rsidRPr="00B15D51" w14:paraId="0042E6FE" w14:textId="77777777" w:rsidTr="00325D65"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</w:tcPr>
          <w:p w14:paraId="1F3CF09E" w14:textId="46D7D358" w:rsidR="00442950" w:rsidRPr="00B15D51" w:rsidRDefault="00442950" w:rsidP="0038036E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7FE78FAD" w14:textId="0337646E" w:rsidR="00442950" w:rsidRPr="00325D65" w:rsidRDefault="00442950" w:rsidP="0038036E">
            <w:pPr>
              <w:spacing w:line="36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325D65">
              <w:rPr>
                <w:rFonts w:ascii="Arial" w:hAnsi="Arial" w:cs="Arial"/>
                <w:bCs/>
                <w:i/>
                <w:sz w:val="24"/>
                <w:szCs w:val="24"/>
              </w:rPr>
              <w:t>Evans-6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717FCC1E" w14:textId="2801E162" w:rsidR="00442950" w:rsidRPr="00325D65" w:rsidRDefault="00442950" w:rsidP="0038036E">
            <w:pPr>
              <w:spacing w:line="36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325D65">
              <w:rPr>
                <w:rFonts w:ascii="Arial" w:hAnsi="Arial" w:cs="Arial"/>
                <w:bCs/>
                <w:i/>
                <w:sz w:val="24"/>
                <w:szCs w:val="24"/>
              </w:rPr>
              <w:t>MP-6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4EC686DF" w14:textId="071A0AD8" w:rsidR="00442950" w:rsidRPr="00325D65" w:rsidRDefault="00442950" w:rsidP="0038036E">
            <w:pPr>
              <w:spacing w:line="36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325D65">
              <w:rPr>
                <w:rFonts w:ascii="Arial" w:hAnsi="Arial" w:cs="Arial"/>
                <w:bCs/>
                <w:i/>
                <w:sz w:val="24"/>
                <w:szCs w:val="24"/>
              </w:rPr>
              <w:t>Toronto-7</w:t>
            </w:r>
          </w:p>
        </w:tc>
        <w:tc>
          <w:tcPr>
            <w:tcW w:w="1281" w:type="dxa"/>
            <w:tcBorders>
              <w:top w:val="single" w:sz="12" w:space="0" w:color="auto"/>
              <w:bottom w:val="single" w:sz="12" w:space="0" w:color="auto"/>
            </w:tcBorders>
          </w:tcPr>
          <w:p w14:paraId="3130E91C" w14:textId="027B409B" w:rsidR="00442950" w:rsidRPr="00325D65" w:rsidRDefault="00442950" w:rsidP="0038036E">
            <w:pPr>
              <w:spacing w:line="36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325D65">
              <w:rPr>
                <w:rFonts w:ascii="Arial" w:hAnsi="Arial" w:cs="Arial"/>
                <w:bCs/>
                <w:i/>
                <w:sz w:val="24"/>
                <w:szCs w:val="24"/>
              </w:rPr>
              <w:t>Gibbons-8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</w:tcPr>
          <w:p w14:paraId="3C6BB7AE" w14:textId="6FD64BA3" w:rsidR="00442950" w:rsidRPr="00325D65" w:rsidRDefault="00442950" w:rsidP="0038036E">
            <w:pPr>
              <w:spacing w:line="36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325D65">
              <w:rPr>
                <w:rFonts w:ascii="Arial" w:hAnsi="Arial" w:cs="Arial"/>
                <w:bCs/>
                <w:i/>
                <w:sz w:val="24"/>
                <w:szCs w:val="24"/>
              </w:rPr>
              <w:t>HAMD-17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0B726641" w14:textId="7BC485DF" w:rsidR="00442950" w:rsidRPr="00325D65" w:rsidRDefault="00442950" w:rsidP="0038036E">
            <w:pPr>
              <w:spacing w:line="36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325D65">
              <w:rPr>
                <w:rFonts w:ascii="Arial" w:hAnsi="Arial" w:cs="Arial"/>
                <w:bCs/>
                <w:i/>
                <w:sz w:val="24"/>
                <w:szCs w:val="24"/>
              </w:rPr>
              <w:t>HAMD-21</w:t>
            </w:r>
          </w:p>
        </w:tc>
        <w:tc>
          <w:tcPr>
            <w:tcW w:w="939" w:type="dxa"/>
            <w:tcBorders>
              <w:top w:val="single" w:sz="12" w:space="0" w:color="auto"/>
              <w:bottom w:val="single" w:sz="12" w:space="0" w:color="auto"/>
            </w:tcBorders>
          </w:tcPr>
          <w:p w14:paraId="3EC98F80" w14:textId="3AD1EFFC" w:rsidR="00442950" w:rsidRPr="00325D65" w:rsidRDefault="00442950" w:rsidP="0038036E">
            <w:pPr>
              <w:spacing w:line="36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325D65">
              <w:rPr>
                <w:rFonts w:ascii="Arial" w:hAnsi="Arial" w:cs="Arial"/>
                <w:bCs/>
                <w:i/>
                <w:sz w:val="24"/>
                <w:szCs w:val="24"/>
              </w:rPr>
              <w:t>HAMD-24</w:t>
            </w:r>
          </w:p>
        </w:tc>
      </w:tr>
      <w:tr w:rsidR="00B15D51" w14:paraId="6CAF5D1D" w14:textId="77777777" w:rsidTr="00325D65">
        <w:tc>
          <w:tcPr>
            <w:tcW w:w="1413" w:type="dxa"/>
            <w:tcBorders>
              <w:top w:val="single" w:sz="12" w:space="0" w:color="auto"/>
            </w:tcBorders>
          </w:tcPr>
          <w:p w14:paraId="0285E5F6" w14:textId="1189510C" w:rsidR="00442950" w:rsidRPr="00325D65" w:rsidRDefault="00442950" w:rsidP="0038036E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325D65">
              <w:rPr>
                <w:rFonts w:ascii="Arial" w:hAnsi="Arial" w:cs="Arial"/>
                <w:i/>
                <w:sz w:val="24"/>
                <w:szCs w:val="24"/>
              </w:rPr>
              <w:t>Evans-6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5D3C85C" w14:textId="42771ADE" w:rsidR="00442950" w:rsidRDefault="00B00D2A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8BA61E5" w14:textId="4A2B935D" w:rsidR="00442950" w:rsidRDefault="00B00D2A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1**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14A4AF5" w14:textId="6FE6B208" w:rsidR="00442950" w:rsidRDefault="00B00D2A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3**</w:t>
            </w:r>
          </w:p>
        </w:tc>
        <w:tc>
          <w:tcPr>
            <w:tcW w:w="1281" w:type="dxa"/>
            <w:tcBorders>
              <w:top w:val="single" w:sz="12" w:space="0" w:color="auto"/>
            </w:tcBorders>
          </w:tcPr>
          <w:p w14:paraId="4A2A7EC2" w14:textId="53DD6A57" w:rsidR="00442950" w:rsidRDefault="00B00D2A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8**</w:t>
            </w:r>
          </w:p>
        </w:tc>
        <w:tc>
          <w:tcPr>
            <w:tcW w:w="1129" w:type="dxa"/>
            <w:tcBorders>
              <w:top w:val="single" w:sz="12" w:space="0" w:color="auto"/>
            </w:tcBorders>
          </w:tcPr>
          <w:p w14:paraId="5B4DA5BA" w14:textId="19C025F7" w:rsidR="00442950" w:rsidRDefault="00B00D2A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0**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4CDBB4D3" w14:textId="16D0CE9F" w:rsidR="00442950" w:rsidRDefault="00B00D2A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9**</w:t>
            </w:r>
          </w:p>
        </w:tc>
        <w:tc>
          <w:tcPr>
            <w:tcW w:w="939" w:type="dxa"/>
            <w:tcBorders>
              <w:top w:val="single" w:sz="12" w:space="0" w:color="auto"/>
            </w:tcBorders>
          </w:tcPr>
          <w:p w14:paraId="23B4DDD8" w14:textId="7E4E85CC" w:rsidR="00442950" w:rsidRDefault="00B00D2A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7**</w:t>
            </w:r>
          </w:p>
        </w:tc>
      </w:tr>
      <w:tr w:rsidR="00B15D51" w14:paraId="6677F3D7" w14:textId="77777777" w:rsidTr="00325D65">
        <w:tc>
          <w:tcPr>
            <w:tcW w:w="1413" w:type="dxa"/>
          </w:tcPr>
          <w:p w14:paraId="478BFE38" w14:textId="6AE50D70" w:rsidR="00442950" w:rsidRPr="00325D65" w:rsidRDefault="00442950" w:rsidP="0038036E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325D65">
              <w:rPr>
                <w:rFonts w:ascii="Arial" w:hAnsi="Arial" w:cs="Arial"/>
                <w:i/>
                <w:sz w:val="24"/>
                <w:szCs w:val="24"/>
              </w:rPr>
              <w:t>MP-6</w:t>
            </w:r>
          </w:p>
        </w:tc>
        <w:tc>
          <w:tcPr>
            <w:tcW w:w="1134" w:type="dxa"/>
          </w:tcPr>
          <w:p w14:paraId="60A47EA3" w14:textId="7A333FC6" w:rsidR="00442950" w:rsidRDefault="00B00D2A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1**</w:t>
            </w:r>
          </w:p>
        </w:tc>
        <w:tc>
          <w:tcPr>
            <w:tcW w:w="992" w:type="dxa"/>
          </w:tcPr>
          <w:p w14:paraId="219B1A51" w14:textId="6E4E9954" w:rsidR="00442950" w:rsidRDefault="00B00D2A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64D6CDE" w14:textId="5680B5E0" w:rsidR="00442950" w:rsidRDefault="00B00D2A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2**</w:t>
            </w:r>
          </w:p>
        </w:tc>
        <w:tc>
          <w:tcPr>
            <w:tcW w:w="1281" w:type="dxa"/>
          </w:tcPr>
          <w:p w14:paraId="73565983" w14:textId="0678FE09" w:rsidR="00442950" w:rsidRDefault="00B00D2A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2**</w:t>
            </w:r>
          </w:p>
        </w:tc>
        <w:tc>
          <w:tcPr>
            <w:tcW w:w="1129" w:type="dxa"/>
          </w:tcPr>
          <w:p w14:paraId="52B4E0C3" w14:textId="27DC05E2" w:rsidR="00442950" w:rsidRDefault="00B00D2A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8**</w:t>
            </w:r>
          </w:p>
        </w:tc>
        <w:tc>
          <w:tcPr>
            <w:tcW w:w="992" w:type="dxa"/>
          </w:tcPr>
          <w:p w14:paraId="001F8185" w14:textId="12DE4D93" w:rsidR="00442950" w:rsidRDefault="00B00D2A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4**</w:t>
            </w:r>
          </w:p>
        </w:tc>
        <w:tc>
          <w:tcPr>
            <w:tcW w:w="939" w:type="dxa"/>
          </w:tcPr>
          <w:p w14:paraId="53B87546" w14:textId="4F8A822B" w:rsidR="00442950" w:rsidRDefault="00B00D2A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2**</w:t>
            </w:r>
          </w:p>
        </w:tc>
      </w:tr>
      <w:tr w:rsidR="00B15D51" w14:paraId="57215276" w14:textId="77777777" w:rsidTr="00325D65">
        <w:tc>
          <w:tcPr>
            <w:tcW w:w="1413" w:type="dxa"/>
          </w:tcPr>
          <w:p w14:paraId="02A45193" w14:textId="56C2DC6F" w:rsidR="00442950" w:rsidRPr="00325D65" w:rsidRDefault="00442950" w:rsidP="0038036E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325D65">
              <w:rPr>
                <w:rFonts w:ascii="Arial" w:hAnsi="Arial" w:cs="Arial"/>
                <w:i/>
                <w:sz w:val="24"/>
                <w:szCs w:val="24"/>
              </w:rPr>
              <w:t>Toronto-7</w:t>
            </w:r>
          </w:p>
        </w:tc>
        <w:tc>
          <w:tcPr>
            <w:tcW w:w="1134" w:type="dxa"/>
          </w:tcPr>
          <w:p w14:paraId="74DA2614" w14:textId="705CF6FA" w:rsidR="00442950" w:rsidRDefault="0098644C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3**</w:t>
            </w:r>
          </w:p>
        </w:tc>
        <w:tc>
          <w:tcPr>
            <w:tcW w:w="992" w:type="dxa"/>
          </w:tcPr>
          <w:p w14:paraId="6FF3B784" w14:textId="2C5A3675" w:rsidR="00442950" w:rsidRDefault="0098644C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2**</w:t>
            </w:r>
          </w:p>
        </w:tc>
        <w:tc>
          <w:tcPr>
            <w:tcW w:w="1134" w:type="dxa"/>
          </w:tcPr>
          <w:p w14:paraId="73D4233C" w14:textId="585D0DD2" w:rsidR="00442950" w:rsidRDefault="00B00D2A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81" w:type="dxa"/>
          </w:tcPr>
          <w:p w14:paraId="2C589E5F" w14:textId="10EC72AF" w:rsidR="00442950" w:rsidRDefault="0098644C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2**</w:t>
            </w:r>
          </w:p>
        </w:tc>
        <w:tc>
          <w:tcPr>
            <w:tcW w:w="1129" w:type="dxa"/>
          </w:tcPr>
          <w:p w14:paraId="5EC079CD" w14:textId="32470B48" w:rsidR="00442950" w:rsidRDefault="0098644C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4**</w:t>
            </w:r>
          </w:p>
        </w:tc>
        <w:tc>
          <w:tcPr>
            <w:tcW w:w="992" w:type="dxa"/>
          </w:tcPr>
          <w:p w14:paraId="190D9EC4" w14:textId="76BAB63E" w:rsidR="00442950" w:rsidRDefault="0098644C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3**</w:t>
            </w:r>
          </w:p>
        </w:tc>
        <w:tc>
          <w:tcPr>
            <w:tcW w:w="939" w:type="dxa"/>
          </w:tcPr>
          <w:p w14:paraId="3A909142" w14:textId="5F947657" w:rsidR="00442950" w:rsidRDefault="0098644C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8**</w:t>
            </w:r>
          </w:p>
        </w:tc>
      </w:tr>
      <w:tr w:rsidR="00B15D51" w14:paraId="7336765D" w14:textId="77777777" w:rsidTr="00325D65">
        <w:tc>
          <w:tcPr>
            <w:tcW w:w="1413" w:type="dxa"/>
          </w:tcPr>
          <w:p w14:paraId="5C8F449E" w14:textId="07675B65" w:rsidR="00442950" w:rsidRPr="00325D65" w:rsidRDefault="00442950" w:rsidP="0038036E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325D65">
              <w:rPr>
                <w:rFonts w:ascii="Arial" w:hAnsi="Arial" w:cs="Arial"/>
                <w:i/>
                <w:sz w:val="24"/>
                <w:szCs w:val="24"/>
              </w:rPr>
              <w:t>Gibbons-8</w:t>
            </w:r>
          </w:p>
        </w:tc>
        <w:tc>
          <w:tcPr>
            <w:tcW w:w="1134" w:type="dxa"/>
          </w:tcPr>
          <w:p w14:paraId="7F48413A" w14:textId="772709DB" w:rsidR="00442950" w:rsidRDefault="0098644C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8**</w:t>
            </w:r>
          </w:p>
        </w:tc>
        <w:tc>
          <w:tcPr>
            <w:tcW w:w="992" w:type="dxa"/>
          </w:tcPr>
          <w:p w14:paraId="11FB5A7D" w14:textId="2814BF51" w:rsidR="00442950" w:rsidRDefault="0098644C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2**</w:t>
            </w:r>
          </w:p>
        </w:tc>
        <w:tc>
          <w:tcPr>
            <w:tcW w:w="1134" w:type="dxa"/>
          </w:tcPr>
          <w:p w14:paraId="72CB302B" w14:textId="73921348" w:rsidR="00442950" w:rsidRDefault="0098644C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2**</w:t>
            </w:r>
          </w:p>
        </w:tc>
        <w:tc>
          <w:tcPr>
            <w:tcW w:w="1281" w:type="dxa"/>
          </w:tcPr>
          <w:p w14:paraId="7803DBC0" w14:textId="04E8171F" w:rsidR="00442950" w:rsidRDefault="00B00D2A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29" w:type="dxa"/>
          </w:tcPr>
          <w:p w14:paraId="471257F3" w14:textId="4AD7F445" w:rsidR="00442950" w:rsidRDefault="0098644C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7**</w:t>
            </w:r>
          </w:p>
        </w:tc>
        <w:tc>
          <w:tcPr>
            <w:tcW w:w="992" w:type="dxa"/>
          </w:tcPr>
          <w:p w14:paraId="25C4E137" w14:textId="5F02CC2A" w:rsidR="00442950" w:rsidRDefault="0098644C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3**</w:t>
            </w:r>
          </w:p>
        </w:tc>
        <w:tc>
          <w:tcPr>
            <w:tcW w:w="939" w:type="dxa"/>
          </w:tcPr>
          <w:p w14:paraId="0D00CFF4" w14:textId="15B716F3" w:rsidR="00442950" w:rsidRDefault="0098644C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3**</w:t>
            </w:r>
          </w:p>
        </w:tc>
      </w:tr>
      <w:tr w:rsidR="00404DA4" w14:paraId="481D657E" w14:textId="77777777" w:rsidTr="00325D65">
        <w:tc>
          <w:tcPr>
            <w:tcW w:w="1413" w:type="dxa"/>
          </w:tcPr>
          <w:p w14:paraId="07C77053" w14:textId="1415EC35" w:rsidR="00442950" w:rsidRPr="00325D65" w:rsidRDefault="00442950" w:rsidP="0038036E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325D65">
              <w:rPr>
                <w:rFonts w:ascii="Arial" w:hAnsi="Arial" w:cs="Arial"/>
                <w:i/>
                <w:sz w:val="24"/>
                <w:szCs w:val="24"/>
              </w:rPr>
              <w:t>HAMD-17</w:t>
            </w:r>
          </w:p>
        </w:tc>
        <w:tc>
          <w:tcPr>
            <w:tcW w:w="1134" w:type="dxa"/>
          </w:tcPr>
          <w:p w14:paraId="092CD55B" w14:textId="66B60BB2" w:rsidR="00442950" w:rsidRDefault="0098644C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0**</w:t>
            </w:r>
          </w:p>
        </w:tc>
        <w:tc>
          <w:tcPr>
            <w:tcW w:w="992" w:type="dxa"/>
          </w:tcPr>
          <w:p w14:paraId="1801B630" w14:textId="4622A1F2" w:rsidR="00442950" w:rsidRDefault="0098644C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8**</w:t>
            </w:r>
          </w:p>
        </w:tc>
        <w:tc>
          <w:tcPr>
            <w:tcW w:w="1134" w:type="dxa"/>
          </w:tcPr>
          <w:p w14:paraId="14B716C6" w14:textId="65858D48" w:rsidR="00442950" w:rsidRDefault="0098644C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4**</w:t>
            </w:r>
          </w:p>
        </w:tc>
        <w:tc>
          <w:tcPr>
            <w:tcW w:w="1281" w:type="dxa"/>
          </w:tcPr>
          <w:p w14:paraId="4EF15A68" w14:textId="046BCCF3" w:rsidR="00442950" w:rsidRDefault="0098644C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7*</w:t>
            </w:r>
          </w:p>
        </w:tc>
        <w:tc>
          <w:tcPr>
            <w:tcW w:w="1129" w:type="dxa"/>
          </w:tcPr>
          <w:p w14:paraId="1C2635A1" w14:textId="56CBADF8" w:rsidR="00442950" w:rsidRDefault="00B00D2A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00E41FE8" w14:textId="68C91DF1" w:rsidR="00442950" w:rsidRDefault="0098644C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3**</w:t>
            </w:r>
          </w:p>
        </w:tc>
        <w:tc>
          <w:tcPr>
            <w:tcW w:w="939" w:type="dxa"/>
          </w:tcPr>
          <w:p w14:paraId="4AA8C685" w14:textId="4CFA669C" w:rsidR="00442950" w:rsidRDefault="0098644C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8**</w:t>
            </w:r>
          </w:p>
        </w:tc>
      </w:tr>
      <w:tr w:rsidR="00404DA4" w14:paraId="4446A179" w14:textId="77777777" w:rsidTr="00325D65">
        <w:tc>
          <w:tcPr>
            <w:tcW w:w="1413" w:type="dxa"/>
          </w:tcPr>
          <w:p w14:paraId="2ACB6D70" w14:textId="4BF11927" w:rsidR="00442950" w:rsidRPr="00325D65" w:rsidRDefault="00442950" w:rsidP="0038036E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325D65">
              <w:rPr>
                <w:rFonts w:ascii="Arial" w:hAnsi="Arial" w:cs="Arial"/>
                <w:i/>
                <w:sz w:val="24"/>
                <w:szCs w:val="24"/>
              </w:rPr>
              <w:t>HAMD-21</w:t>
            </w:r>
          </w:p>
        </w:tc>
        <w:tc>
          <w:tcPr>
            <w:tcW w:w="1134" w:type="dxa"/>
          </w:tcPr>
          <w:p w14:paraId="59323348" w14:textId="31E8279D" w:rsidR="00442950" w:rsidRDefault="0098644C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9**</w:t>
            </w:r>
          </w:p>
        </w:tc>
        <w:tc>
          <w:tcPr>
            <w:tcW w:w="992" w:type="dxa"/>
          </w:tcPr>
          <w:p w14:paraId="75E649F0" w14:textId="02E06E35" w:rsidR="00442950" w:rsidRDefault="0098644C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4**</w:t>
            </w:r>
          </w:p>
        </w:tc>
        <w:tc>
          <w:tcPr>
            <w:tcW w:w="1134" w:type="dxa"/>
          </w:tcPr>
          <w:p w14:paraId="1EAF74E6" w14:textId="728C813B" w:rsidR="00442950" w:rsidRDefault="0098644C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3**</w:t>
            </w:r>
          </w:p>
        </w:tc>
        <w:tc>
          <w:tcPr>
            <w:tcW w:w="1281" w:type="dxa"/>
          </w:tcPr>
          <w:p w14:paraId="4C246702" w14:textId="331B30B3" w:rsidR="00442950" w:rsidRDefault="0098644C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3**</w:t>
            </w:r>
          </w:p>
        </w:tc>
        <w:tc>
          <w:tcPr>
            <w:tcW w:w="1129" w:type="dxa"/>
          </w:tcPr>
          <w:p w14:paraId="2B908E32" w14:textId="352A01E1" w:rsidR="00442950" w:rsidRDefault="0098644C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3**</w:t>
            </w:r>
          </w:p>
        </w:tc>
        <w:tc>
          <w:tcPr>
            <w:tcW w:w="992" w:type="dxa"/>
          </w:tcPr>
          <w:p w14:paraId="63ABDF2A" w14:textId="5EDDD54A" w:rsidR="00442950" w:rsidRDefault="00B00D2A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39" w:type="dxa"/>
          </w:tcPr>
          <w:p w14:paraId="539D47A4" w14:textId="5F19C414" w:rsidR="00442950" w:rsidRDefault="0098644C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2**</w:t>
            </w:r>
          </w:p>
        </w:tc>
      </w:tr>
      <w:tr w:rsidR="00404DA4" w14:paraId="4D3FE9DA" w14:textId="77777777" w:rsidTr="00325D65">
        <w:tc>
          <w:tcPr>
            <w:tcW w:w="1413" w:type="dxa"/>
            <w:tcBorders>
              <w:bottom w:val="single" w:sz="12" w:space="0" w:color="auto"/>
            </w:tcBorders>
          </w:tcPr>
          <w:p w14:paraId="64AD7173" w14:textId="2BFFE695" w:rsidR="00442950" w:rsidRPr="00325D65" w:rsidRDefault="00442950" w:rsidP="0038036E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325D65">
              <w:rPr>
                <w:rFonts w:ascii="Arial" w:hAnsi="Arial" w:cs="Arial"/>
                <w:i/>
                <w:sz w:val="24"/>
                <w:szCs w:val="24"/>
              </w:rPr>
              <w:t>HAMD-2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CE64874" w14:textId="7AB7B83B" w:rsidR="00442950" w:rsidRDefault="002A4C72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7**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97677C2" w14:textId="058BDFD9" w:rsidR="00442950" w:rsidRDefault="002A4C72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2*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0DD43CA" w14:textId="418AE024" w:rsidR="00442950" w:rsidRDefault="002A4C72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8**</w:t>
            </w:r>
          </w:p>
        </w:tc>
        <w:tc>
          <w:tcPr>
            <w:tcW w:w="1281" w:type="dxa"/>
            <w:tcBorders>
              <w:bottom w:val="single" w:sz="12" w:space="0" w:color="auto"/>
            </w:tcBorders>
          </w:tcPr>
          <w:p w14:paraId="337E6EF4" w14:textId="18A22A4B" w:rsidR="00442950" w:rsidRDefault="002A4C72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3**</w:t>
            </w:r>
          </w:p>
        </w:tc>
        <w:tc>
          <w:tcPr>
            <w:tcW w:w="1129" w:type="dxa"/>
            <w:tcBorders>
              <w:bottom w:val="single" w:sz="12" w:space="0" w:color="auto"/>
            </w:tcBorders>
          </w:tcPr>
          <w:p w14:paraId="147366ED" w14:textId="4DCCC5D1" w:rsidR="00442950" w:rsidRDefault="0098644C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8**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A40553C" w14:textId="6392EDE8" w:rsidR="00442950" w:rsidRDefault="0098644C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2**</w:t>
            </w:r>
          </w:p>
        </w:tc>
        <w:tc>
          <w:tcPr>
            <w:tcW w:w="939" w:type="dxa"/>
            <w:tcBorders>
              <w:bottom w:val="single" w:sz="12" w:space="0" w:color="auto"/>
            </w:tcBorders>
          </w:tcPr>
          <w:p w14:paraId="0112AF0D" w14:textId="7F4C5BAF" w:rsidR="00442950" w:rsidRDefault="00B00D2A" w:rsidP="0038036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296A76" w14:paraId="362C35A9" w14:textId="77777777" w:rsidTr="00296A76">
        <w:tc>
          <w:tcPr>
            <w:tcW w:w="9014" w:type="dxa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14:paraId="0EC4FD0B" w14:textId="2A287BA7" w:rsidR="00296A76" w:rsidRPr="00296A76" w:rsidRDefault="00296A76" w:rsidP="00296A76">
            <w:pPr>
              <w:rPr>
                <w:rFonts w:ascii="Arial" w:hAnsi="Arial" w:cs="Arial"/>
              </w:rPr>
            </w:pPr>
            <w:r w:rsidRPr="00B15D51">
              <w:rPr>
                <w:rFonts w:ascii="Arial" w:hAnsi="Arial" w:cs="Arial"/>
              </w:rPr>
              <w:t>MP-6 = Maier-Philip-6</w:t>
            </w:r>
            <w:r>
              <w:rPr>
                <w:rFonts w:ascii="Arial" w:hAnsi="Arial" w:cs="Arial"/>
              </w:rPr>
              <w:t xml:space="preserve"> subscale. </w:t>
            </w:r>
            <w:r w:rsidRPr="00B15D51">
              <w:rPr>
                <w:rFonts w:ascii="Arial" w:hAnsi="Arial" w:cs="Arial"/>
              </w:rPr>
              <w:t>**p ≤ 0.001.</w:t>
            </w:r>
            <w:r>
              <w:rPr>
                <w:rFonts w:ascii="Arial" w:hAnsi="Arial" w:cs="Arial"/>
              </w:rPr>
              <w:t xml:space="preserve"> </w:t>
            </w:r>
            <w:r w:rsidRPr="00B15D51">
              <w:rPr>
                <w:rFonts w:ascii="Arial" w:hAnsi="Arial" w:cs="Arial"/>
              </w:rPr>
              <w:t>* ≤ 0.05</w:t>
            </w:r>
          </w:p>
        </w:tc>
      </w:tr>
    </w:tbl>
    <w:p w14:paraId="065F6078" w14:textId="36E23908" w:rsidR="00B15D51" w:rsidRPr="00B15D51" w:rsidRDefault="00B15D51" w:rsidP="00B15D51">
      <w:pPr>
        <w:spacing w:line="360" w:lineRule="auto"/>
        <w:rPr>
          <w:rFonts w:ascii="Arial" w:hAnsi="Arial" w:cs="Arial"/>
          <w:sz w:val="24"/>
          <w:szCs w:val="24"/>
        </w:rPr>
      </w:pPr>
    </w:p>
    <w:p w14:paraId="5C281470" w14:textId="77777777" w:rsidR="00A86BBC" w:rsidRDefault="00A86BBC">
      <w:pPr>
        <w:rPr>
          <w:rFonts w:ascii="Arial" w:hAnsi="Arial" w:cs="Arial"/>
          <w:sz w:val="24"/>
          <w:szCs w:val="24"/>
          <w:highlight w:val="yellow"/>
        </w:rPr>
      </w:pPr>
    </w:p>
    <w:sectPr w:rsidR="00A86B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25EAEA" w14:textId="77777777" w:rsidR="009F5735" w:rsidRDefault="009F5735" w:rsidP="00500BD6">
      <w:pPr>
        <w:spacing w:after="0" w:line="240" w:lineRule="auto"/>
      </w:pPr>
      <w:r>
        <w:separator/>
      </w:r>
    </w:p>
  </w:endnote>
  <w:endnote w:type="continuationSeparator" w:id="0">
    <w:p w14:paraId="728A4A7C" w14:textId="77777777" w:rsidR="009F5735" w:rsidRDefault="009F5735" w:rsidP="00500B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ADE589" w14:textId="77777777" w:rsidR="009F5735" w:rsidRDefault="009F5735" w:rsidP="00500BD6">
      <w:pPr>
        <w:spacing w:after="0" w:line="240" w:lineRule="auto"/>
      </w:pPr>
      <w:r>
        <w:separator/>
      </w:r>
    </w:p>
  </w:footnote>
  <w:footnote w:type="continuationSeparator" w:id="0">
    <w:p w14:paraId="122A067E" w14:textId="77777777" w:rsidR="009F5735" w:rsidRDefault="009F5735" w:rsidP="00500B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913D1"/>
    <w:multiLevelType w:val="hybridMultilevel"/>
    <w:tmpl w:val="E84C49D6"/>
    <w:lvl w:ilvl="0" w:tplc="B1AA79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5373F5"/>
    <w:multiLevelType w:val="hybridMultilevel"/>
    <w:tmpl w:val="16AC43DA"/>
    <w:lvl w:ilvl="0" w:tplc="1DE07E8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A30C7B"/>
    <w:multiLevelType w:val="hybridMultilevel"/>
    <w:tmpl w:val="0258462A"/>
    <w:lvl w:ilvl="0" w:tplc="57E0AF3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036E"/>
    <w:rsid w:val="000144DC"/>
    <w:rsid w:val="00025AB5"/>
    <w:rsid w:val="00052D8D"/>
    <w:rsid w:val="000829D2"/>
    <w:rsid w:val="000C0F59"/>
    <w:rsid w:val="000D1CAE"/>
    <w:rsid w:val="000F5035"/>
    <w:rsid w:val="00105526"/>
    <w:rsid w:val="0016145F"/>
    <w:rsid w:val="001659B4"/>
    <w:rsid w:val="00176D2E"/>
    <w:rsid w:val="001A6C70"/>
    <w:rsid w:val="001B0CD1"/>
    <w:rsid w:val="001D313F"/>
    <w:rsid w:val="00204B83"/>
    <w:rsid w:val="0023288C"/>
    <w:rsid w:val="00266103"/>
    <w:rsid w:val="0027317E"/>
    <w:rsid w:val="00296A76"/>
    <w:rsid w:val="002A4C72"/>
    <w:rsid w:val="002B3FCC"/>
    <w:rsid w:val="002C1B36"/>
    <w:rsid w:val="00325D65"/>
    <w:rsid w:val="003438A9"/>
    <w:rsid w:val="0037436F"/>
    <w:rsid w:val="00377959"/>
    <w:rsid w:val="0038036E"/>
    <w:rsid w:val="003A48BB"/>
    <w:rsid w:val="003B3AB8"/>
    <w:rsid w:val="003B6DBD"/>
    <w:rsid w:val="003F39D5"/>
    <w:rsid w:val="00404DA4"/>
    <w:rsid w:val="00437ED5"/>
    <w:rsid w:val="00442950"/>
    <w:rsid w:val="004F4A21"/>
    <w:rsid w:val="004F6B02"/>
    <w:rsid w:val="00500BD6"/>
    <w:rsid w:val="005106F7"/>
    <w:rsid w:val="00517B7E"/>
    <w:rsid w:val="00530DA1"/>
    <w:rsid w:val="00547155"/>
    <w:rsid w:val="005479FB"/>
    <w:rsid w:val="00571ACE"/>
    <w:rsid w:val="00582FE5"/>
    <w:rsid w:val="005B1030"/>
    <w:rsid w:val="005C2216"/>
    <w:rsid w:val="005D509B"/>
    <w:rsid w:val="005D79FA"/>
    <w:rsid w:val="005E4FFD"/>
    <w:rsid w:val="00600517"/>
    <w:rsid w:val="00621BC8"/>
    <w:rsid w:val="00622CC1"/>
    <w:rsid w:val="006258F7"/>
    <w:rsid w:val="006335A0"/>
    <w:rsid w:val="00641A71"/>
    <w:rsid w:val="006563B6"/>
    <w:rsid w:val="006715D6"/>
    <w:rsid w:val="0067326D"/>
    <w:rsid w:val="00680252"/>
    <w:rsid w:val="006B1040"/>
    <w:rsid w:val="006C38F5"/>
    <w:rsid w:val="006C6D61"/>
    <w:rsid w:val="006E1116"/>
    <w:rsid w:val="006F302E"/>
    <w:rsid w:val="006F472A"/>
    <w:rsid w:val="00711519"/>
    <w:rsid w:val="00733C45"/>
    <w:rsid w:val="00736E1D"/>
    <w:rsid w:val="00740B34"/>
    <w:rsid w:val="00763AB4"/>
    <w:rsid w:val="00763C0A"/>
    <w:rsid w:val="0076698B"/>
    <w:rsid w:val="007763BF"/>
    <w:rsid w:val="007B36E7"/>
    <w:rsid w:val="007E00A5"/>
    <w:rsid w:val="007E6530"/>
    <w:rsid w:val="007F01ED"/>
    <w:rsid w:val="007F2973"/>
    <w:rsid w:val="00824C39"/>
    <w:rsid w:val="0083027E"/>
    <w:rsid w:val="00833A18"/>
    <w:rsid w:val="00833E59"/>
    <w:rsid w:val="008625F8"/>
    <w:rsid w:val="008A5FE1"/>
    <w:rsid w:val="008B0529"/>
    <w:rsid w:val="008F30D8"/>
    <w:rsid w:val="009021B9"/>
    <w:rsid w:val="0092390D"/>
    <w:rsid w:val="009305DB"/>
    <w:rsid w:val="009559D0"/>
    <w:rsid w:val="00962619"/>
    <w:rsid w:val="00966666"/>
    <w:rsid w:val="009722C9"/>
    <w:rsid w:val="00983DE5"/>
    <w:rsid w:val="0098597A"/>
    <w:rsid w:val="0098644C"/>
    <w:rsid w:val="009A3570"/>
    <w:rsid w:val="009D3A68"/>
    <w:rsid w:val="009F5735"/>
    <w:rsid w:val="00A0068C"/>
    <w:rsid w:val="00A07073"/>
    <w:rsid w:val="00A07DD3"/>
    <w:rsid w:val="00A1334F"/>
    <w:rsid w:val="00A3340F"/>
    <w:rsid w:val="00A37838"/>
    <w:rsid w:val="00A568DA"/>
    <w:rsid w:val="00A6692F"/>
    <w:rsid w:val="00A7373E"/>
    <w:rsid w:val="00A74AF0"/>
    <w:rsid w:val="00A86BBC"/>
    <w:rsid w:val="00A87BA7"/>
    <w:rsid w:val="00AA7372"/>
    <w:rsid w:val="00AA7CA2"/>
    <w:rsid w:val="00AB7586"/>
    <w:rsid w:val="00AF352C"/>
    <w:rsid w:val="00B00D2A"/>
    <w:rsid w:val="00B04BFC"/>
    <w:rsid w:val="00B15D51"/>
    <w:rsid w:val="00B32E3F"/>
    <w:rsid w:val="00B72A2F"/>
    <w:rsid w:val="00BB6163"/>
    <w:rsid w:val="00BD55C9"/>
    <w:rsid w:val="00BF3BE8"/>
    <w:rsid w:val="00C05D53"/>
    <w:rsid w:val="00C1237E"/>
    <w:rsid w:val="00C84993"/>
    <w:rsid w:val="00CE246D"/>
    <w:rsid w:val="00CF68D0"/>
    <w:rsid w:val="00D16C02"/>
    <w:rsid w:val="00D83574"/>
    <w:rsid w:val="00D83AD0"/>
    <w:rsid w:val="00D97825"/>
    <w:rsid w:val="00DE2434"/>
    <w:rsid w:val="00E6030D"/>
    <w:rsid w:val="00E67B78"/>
    <w:rsid w:val="00E71D8E"/>
    <w:rsid w:val="00E84CA1"/>
    <w:rsid w:val="00EA3C2F"/>
    <w:rsid w:val="00EA6154"/>
    <w:rsid w:val="00EB3F6F"/>
    <w:rsid w:val="00EC0174"/>
    <w:rsid w:val="00EC75BF"/>
    <w:rsid w:val="00EC7B99"/>
    <w:rsid w:val="00EF2C54"/>
    <w:rsid w:val="00F06019"/>
    <w:rsid w:val="00F24464"/>
    <w:rsid w:val="00FA068E"/>
    <w:rsid w:val="00FA5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8E030"/>
  <w15:chartTrackingRefBased/>
  <w15:docId w15:val="{147B0F83-C475-4F59-8F50-7880A0618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3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03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803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03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036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1A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A7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55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55C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6698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00B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0BD6"/>
  </w:style>
  <w:style w:type="paragraph" w:styleId="Footer">
    <w:name w:val="footer"/>
    <w:basedOn w:val="Normal"/>
    <w:link w:val="FooterChar"/>
    <w:uiPriority w:val="99"/>
    <w:unhideWhenUsed/>
    <w:rsid w:val="00500B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0B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imhe Fenton</dc:creator>
  <cp:keywords/>
  <dc:description/>
  <cp:lastModifiedBy>Vijayakumar AG</cp:lastModifiedBy>
  <cp:revision>29</cp:revision>
  <dcterms:created xsi:type="dcterms:W3CDTF">2020-12-07T10:14:00Z</dcterms:created>
  <dcterms:modified xsi:type="dcterms:W3CDTF">2021-10-30T02:22:00Z</dcterms:modified>
</cp:coreProperties>
</file>